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F3DD4" w14:textId="442E2814" w:rsidR="00681B63" w:rsidRPr="00041552" w:rsidRDefault="00681B63" w:rsidP="00681B63">
      <w:pPr>
        <w:rPr>
          <w:rFonts w:ascii="Times New Roman" w:hAnsi="Times New Roman" w:cs="Times New Roman"/>
          <w:color w:val="000000" w:themeColor="text1"/>
        </w:rPr>
      </w:pPr>
      <w:r w:rsidRPr="00041552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532C94" w:rsidRPr="00041552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041552">
        <w:rPr>
          <w:rFonts w:ascii="Times New Roman" w:hAnsi="Times New Roman" w:cs="Times New Roman"/>
          <w:color w:val="000000" w:themeColor="text1"/>
        </w:rPr>
        <w:t xml:space="preserve">. </w:t>
      </w:r>
      <w:proofErr w:type="spellStart"/>
      <w:r w:rsidRPr="00041552">
        <w:rPr>
          <w:rFonts w:ascii="Times New Roman" w:hAnsi="Times New Roman" w:cs="Times New Roman"/>
          <w:color w:val="000000" w:themeColor="text1"/>
        </w:rPr>
        <w:t>Clandestinovirus</w:t>
      </w:r>
      <w:proofErr w:type="spellEnd"/>
      <w:r w:rsidRPr="00041552">
        <w:rPr>
          <w:rFonts w:ascii="Times New Roman" w:hAnsi="Times New Roman" w:cs="Times New Roman"/>
          <w:color w:val="000000" w:themeColor="text1"/>
        </w:rPr>
        <w:t xml:space="preserve"> proteins potentially involved in cell cycle control.</w:t>
      </w:r>
    </w:p>
    <w:p w14:paraId="39C44E39" w14:textId="77777777" w:rsidR="00532C94" w:rsidRPr="00041552" w:rsidRDefault="00532C94" w:rsidP="00681B63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990"/>
        <w:gridCol w:w="2610"/>
        <w:gridCol w:w="4770"/>
        <w:gridCol w:w="990"/>
      </w:tblGrid>
      <w:tr w:rsidR="00041552" w:rsidRPr="00041552" w14:paraId="1DCEC91B" w14:textId="77777777" w:rsidTr="00552332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B0A0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Prote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D652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Manually verified annotatio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ECB8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41552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HHsearch</w:t>
            </w:r>
            <w:proofErr w:type="spellEnd"/>
            <w:r w:rsidRPr="00041552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 h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1C06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Probability</w:t>
            </w:r>
          </w:p>
        </w:tc>
      </w:tr>
      <w:tr w:rsidR="00041552" w:rsidRPr="00041552" w14:paraId="518616F9" w14:textId="77777777" w:rsidTr="00552332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C9C2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V_ORF2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CCBF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erine/Threonine kinase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C135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cd14070 </w:t>
            </w:r>
            <w:proofErr w:type="spellStart"/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TKc_HUNK</w:t>
            </w:r>
            <w:proofErr w:type="spellEnd"/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; Catalytic domain of the Serine/Threonine Kinase, Hormonally up-regulated Neu-associated kinase (also called MAK-V)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F7FB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9.97</w:t>
            </w:r>
          </w:p>
        </w:tc>
      </w:tr>
      <w:tr w:rsidR="00041552" w:rsidRPr="00041552" w14:paraId="51345355" w14:textId="77777777" w:rsidTr="00552332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308A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V_ORF4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EF0E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erine/Threonine kinase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CC85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cd08215 </w:t>
            </w:r>
            <w:proofErr w:type="spellStart"/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TKc_Nek</w:t>
            </w:r>
            <w:proofErr w:type="spellEnd"/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; Catalytic domain of the Serine/Threonine Kinase, Never In Mitosis gene A (NIMA)-related kinase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DB64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0</w:t>
            </w:r>
          </w:p>
        </w:tc>
      </w:tr>
      <w:tr w:rsidR="00041552" w:rsidRPr="00041552" w14:paraId="6450FE14" w14:textId="77777777" w:rsidTr="00552332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D312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V_ORF4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48A9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erine/Threonine kinase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3D2F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cd08215 </w:t>
            </w:r>
            <w:proofErr w:type="spellStart"/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TKc_Nek</w:t>
            </w:r>
            <w:proofErr w:type="spellEnd"/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; Catalytic domain of the Serine/Threonine Kinase, Never In Mitosis gene A (NIMA)-related kinase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F9FC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9.97</w:t>
            </w:r>
          </w:p>
        </w:tc>
      </w:tr>
      <w:tr w:rsidR="00041552" w:rsidRPr="00041552" w14:paraId="43F3DB03" w14:textId="77777777" w:rsidTr="00552332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34B0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V_ORF7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FB3C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Dual specificity protein phosphatase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0895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Y96_A dual specificity phosphatase dupd1 {Homo sapiens}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2986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9.85</w:t>
            </w:r>
          </w:p>
        </w:tc>
      </w:tr>
      <w:tr w:rsidR="00041552" w:rsidRPr="00041552" w14:paraId="150AFFAC" w14:textId="77777777" w:rsidTr="00552332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DA0D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V_ORF18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2E5E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Cyclin A2 involved in cell division checkpoint control 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998E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Q6G_S Cell division cycle protein 20; spindle assembly checkpoint, anaphase-promoting complex {Homo sapiens}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820C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9.95</w:t>
            </w:r>
          </w:p>
        </w:tc>
      </w:tr>
      <w:tr w:rsidR="00041552" w:rsidRPr="00041552" w14:paraId="7923944A" w14:textId="77777777" w:rsidTr="00552332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1FF5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V_ORF23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D5DE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erine/Threonine kinase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73A6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cd08215 </w:t>
            </w:r>
            <w:proofErr w:type="spellStart"/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TKc_Nek</w:t>
            </w:r>
            <w:proofErr w:type="spellEnd"/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; Catalytic domain of the Serine/Threonine Kinase, Never In Mitosis gene A (NIMA)-related kinase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8483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0</w:t>
            </w:r>
          </w:p>
        </w:tc>
      </w:tr>
      <w:tr w:rsidR="00041552" w:rsidRPr="00041552" w14:paraId="6238A361" w14:textId="77777777" w:rsidTr="00552332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E114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V_ORF30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A264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erine/Threonine kinase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C646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cd08215 </w:t>
            </w:r>
            <w:proofErr w:type="spellStart"/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TKc_Nek</w:t>
            </w:r>
            <w:proofErr w:type="spellEnd"/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; Catalytic domain of the Serine/Threonine Kinase, Never In Mitosis gene A (NIMA)-related kinase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2D24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0</w:t>
            </w:r>
          </w:p>
        </w:tc>
      </w:tr>
      <w:tr w:rsidR="00041552" w:rsidRPr="00041552" w14:paraId="0D292A41" w14:textId="77777777" w:rsidTr="00552332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B042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V_ORF31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9CA9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erine/Threonine kinase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BA37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cd08215 </w:t>
            </w:r>
            <w:proofErr w:type="spellStart"/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TKc_Nek</w:t>
            </w:r>
            <w:proofErr w:type="spellEnd"/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; Catalytic domain of the Serine/Threonine Kinase, Never In Mitosis gene A (NIMA)-related kinase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9A03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0</w:t>
            </w:r>
          </w:p>
        </w:tc>
      </w:tr>
      <w:tr w:rsidR="00041552" w:rsidRPr="00041552" w14:paraId="6A8C470D" w14:textId="77777777" w:rsidTr="00552332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A5D3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V_ORF3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81EB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erine/Threonine kinase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EE5C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cd07830 </w:t>
            </w:r>
            <w:proofErr w:type="spellStart"/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TKc_MAK_like</w:t>
            </w:r>
            <w:proofErr w:type="spellEnd"/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; Catalytic domain of Male germ cell-Associated Kinase-like Serine/Threonine Kinases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1F07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0</w:t>
            </w:r>
          </w:p>
        </w:tc>
      </w:tr>
      <w:tr w:rsidR="00041552" w:rsidRPr="00041552" w14:paraId="76EE930C" w14:textId="77777777" w:rsidTr="00552332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B323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V_ORF35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1164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erine/Threonine kinase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14B4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d06640 STKc_MST4; Catalytic domain of the Serine/Threonine Kinase, Mammalian Ste20-like protein kinase 4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FC08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9.98</w:t>
            </w:r>
          </w:p>
        </w:tc>
      </w:tr>
      <w:tr w:rsidR="00041552" w:rsidRPr="00041552" w14:paraId="097A656C" w14:textId="77777777" w:rsidTr="00552332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32E3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V_ORF35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0E4C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erine/Threonine kinase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5FA9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cd08215 </w:t>
            </w:r>
            <w:proofErr w:type="spellStart"/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TKc_Nek</w:t>
            </w:r>
            <w:proofErr w:type="spellEnd"/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; Catalytic domain of the Serine/Threonine Kinase, Never In Mitosis gene A (NIMA)-related kinase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BF5E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0</w:t>
            </w:r>
          </w:p>
        </w:tc>
      </w:tr>
      <w:tr w:rsidR="00041552" w:rsidRPr="00041552" w14:paraId="3667B7BB" w14:textId="77777777" w:rsidTr="00552332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A5D8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V_ORF38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1F7D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erine/Threonine phosphatase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FE4F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KOG0697 Protein phosphatase 1B (formerly 2C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1F3A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9.97</w:t>
            </w:r>
          </w:p>
        </w:tc>
      </w:tr>
      <w:tr w:rsidR="00041552" w:rsidRPr="00041552" w14:paraId="5DCD5567" w14:textId="77777777" w:rsidTr="00552332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5B99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V_ORF43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CE2D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Dual specificity protein phosphatase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8D22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G6Z_B Dual specificity protein phosphatase 5; alpha/beta, HYDROLASE {Homo sapiens}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23B3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9.89</w:t>
            </w:r>
          </w:p>
        </w:tc>
      </w:tr>
      <w:tr w:rsidR="00041552" w:rsidRPr="00041552" w14:paraId="33A40096" w14:textId="77777777" w:rsidTr="00552332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4648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V_ORF54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0748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Cyclin A2 involved in cell division checkpoint control 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27CD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Q6G_S Cell division cycle protein 20; spindle assembly checkpoint, anaphase-promoting complex {Homo sapiens}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CABA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0</w:t>
            </w:r>
          </w:p>
        </w:tc>
      </w:tr>
      <w:tr w:rsidR="00041552" w:rsidRPr="00041552" w14:paraId="3BC6E0C8" w14:textId="77777777" w:rsidTr="00552332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4B1E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V_ORF57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8275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Cdc123 from </w:t>
            </w:r>
            <w:proofErr w:type="spellStart"/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chizosaccharomyces</w:t>
            </w:r>
            <w:proofErr w:type="spellEnd"/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pombe; ATP-grasp fold; cell cycle proliferatio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A40F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4ZGN_A Full-length Cdc123 from </w:t>
            </w:r>
            <w:proofErr w:type="spellStart"/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chizosaccharomyces</w:t>
            </w:r>
            <w:proofErr w:type="spellEnd"/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pombe; ATP-grasp fold, cell cycle, eIF2 {</w:t>
            </w:r>
            <w:proofErr w:type="spellStart"/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chizosaccharomyces</w:t>
            </w:r>
            <w:proofErr w:type="spellEnd"/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pombe}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C053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0</w:t>
            </w:r>
          </w:p>
        </w:tc>
      </w:tr>
      <w:tr w:rsidR="00041552" w:rsidRPr="00041552" w14:paraId="1CE6FE9D" w14:textId="77777777" w:rsidTr="00552332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2E13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V_ORF57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6B71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erine/Threonine kinase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8E0B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cd07830 </w:t>
            </w:r>
            <w:proofErr w:type="spellStart"/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TKc_MAK_like</w:t>
            </w:r>
            <w:proofErr w:type="spellEnd"/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; Catalytic domain of Male germ cell-Associated Kinase-like Serine/Threonine Kinases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F41E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0</w:t>
            </w:r>
          </w:p>
        </w:tc>
      </w:tr>
      <w:tr w:rsidR="00681B63" w:rsidRPr="00041552" w14:paraId="184144A4" w14:textId="77777777" w:rsidTr="00552332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8D19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V_ORF58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DD8A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erine/Threonine kinase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A85C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cd14169 </w:t>
            </w:r>
            <w:proofErr w:type="spellStart"/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TKc_CaMKI_beta</w:t>
            </w:r>
            <w:proofErr w:type="spellEnd"/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; Catalytic domain of the Serine/Threonine kinase, Calcium/calmodulin-dependent protein kinase Type I beta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B838" w14:textId="77777777" w:rsidR="00681B63" w:rsidRPr="00041552" w:rsidRDefault="00681B63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4155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9.98</w:t>
            </w:r>
          </w:p>
        </w:tc>
      </w:tr>
    </w:tbl>
    <w:p w14:paraId="4012CDD1" w14:textId="77777777" w:rsidR="00003853" w:rsidRPr="00041552" w:rsidRDefault="00003853" w:rsidP="00681B63">
      <w:pPr>
        <w:rPr>
          <w:color w:val="000000" w:themeColor="text1"/>
        </w:rPr>
      </w:pPr>
    </w:p>
    <w:sectPr w:rsidR="00003853" w:rsidRPr="000415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30F"/>
    <w:rsid w:val="00003853"/>
    <w:rsid w:val="00041552"/>
    <w:rsid w:val="003B030F"/>
    <w:rsid w:val="00532C94"/>
    <w:rsid w:val="005D71EE"/>
    <w:rsid w:val="00681B63"/>
    <w:rsid w:val="00BE7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1B241"/>
  <w15:chartTrackingRefBased/>
  <w15:docId w15:val="{A56AA747-B5F0-4F4E-8626-2EA8F0872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HAnsi"/>
        <w:sz w:val="24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30F"/>
    <w:rPr>
      <w:rFonts w:asciiTheme="minorHAnsi" w:hAnsiTheme="minorHAnsi" w:cstheme="minorBidi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3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rolland</dc:creator>
  <cp:keywords/>
  <dc:description/>
  <cp:lastModifiedBy>Sam Burns</cp:lastModifiedBy>
  <cp:revision>2</cp:revision>
  <dcterms:created xsi:type="dcterms:W3CDTF">2021-07-15T10:51:00Z</dcterms:created>
  <dcterms:modified xsi:type="dcterms:W3CDTF">2021-07-15T10:51:00Z</dcterms:modified>
</cp:coreProperties>
</file>